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90DC4" w14:textId="1B7B443E" w:rsidR="00AA1B74" w:rsidRPr="002A7A38" w:rsidRDefault="00AA1B74" w:rsidP="00AA1B74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>Plasmid p2TK2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2A7A38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Nigg</w:t>
      </w:r>
      <w:r w:rsidRPr="002A7A38">
        <w:rPr>
          <w:rFonts w:ascii="Times New Roman" w:hAnsi="Times New Roman"/>
          <w:b/>
          <w:sz w:val="24"/>
          <w:szCs w:val="24"/>
        </w:rPr>
        <w:t xml:space="preserve"> features</w:t>
      </w:r>
    </w:p>
    <w:p w14:paraId="5161CBFA" w14:textId="77777777" w:rsidR="00AA1B74" w:rsidRDefault="00AA1B74" w:rsidP="00AA1B74"/>
    <w:p w14:paraId="2FDB235E" w14:textId="096E75F5" w:rsidR="00AA1B74" w:rsidRDefault="00726BEC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i</w:t>
      </w:r>
      <w:r w:rsidR="00AA1B74" w:rsidRPr="00C84D3A">
        <w:rPr>
          <w:rFonts w:ascii="Times New Roman" w:hAnsi="Times New Roman"/>
          <w:i/>
          <w:sz w:val="24"/>
        </w:rPr>
        <w:t>ncDEFG</w:t>
      </w:r>
      <w:proofErr w:type="spellEnd"/>
      <w:r w:rsidR="00AA1B74">
        <w:rPr>
          <w:rFonts w:ascii="Times New Roman" w:hAnsi="Times New Roman"/>
          <w:sz w:val="24"/>
        </w:rPr>
        <w:t xml:space="preserve"> </w:t>
      </w:r>
      <w:r w:rsidR="000E7C29">
        <w:rPr>
          <w:rFonts w:ascii="Times New Roman" w:hAnsi="Times New Roman"/>
          <w:sz w:val="24"/>
        </w:rPr>
        <w:t>P</w:t>
      </w:r>
      <w:r w:rsidR="00AA1B74">
        <w:rPr>
          <w:rFonts w:ascii="Times New Roman" w:hAnsi="Times New Roman"/>
          <w:sz w:val="24"/>
        </w:rPr>
        <w:t>romoter: bases 1-228</w:t>
      </w:r>
    </w:p>
    <w:p w14:paraId="04E8960F" w14:textId="606994B2" w:rsidR="00AA1B74" w:rsidRDefault="00AA1B74" w:rsidP="00AA1B74">
      <w:pPr>
        <w:rPr>
          <w:rFonts w:ascii="Times New Roman" w:hAnsi="Times New Roman"/>
          <w:sz w:val="24"/>
        </w:rPr>
      </w:pPr>
      <w:proofErr w:type="spellStart"/>
      <w:r w:rsidRPr="00C84D3A">
        <w:rPr>
          <w:rFonts w:ascii="Times New Roman" w:hAnsi="Times New Roman"/>
          <w:i/>
          <w:sz w:val="24"/>
        </w:rPr>
        <w:t>aadA</w:t>
      </w:r>
      <w:proofErr w:type="spellEnd"/>
      <w:r>
        <w:rPr>
          <w:rFonts w:ascii="Times New Roman" w:hAnsi="Times New Roman"/>
          <w:sz w:val="24"/>
        </w:rPr>
        <w:t xml:space="preserve"> </w:t>
      </w:r>
      <w:r w:rsidR="000E7C29">
        <w:rPr>
          <w:rFonts w:ascii="Times New Roman" w:hAnsi="Times New Roman"/>
          <w:sz w:val="24"/>
        </w:rPr>
        <w:t>ORF</w:t>
      </w:r>
      <w:r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spectinomycin</w:t>
      </w:r>
      <w:proofErr w:type="spellEnd"/>
      <w:r>
        <w:rPr>
          <w:rFonts w:ascii="Times New Roman" w:hAnsi="Times New Roman"/>
          <w:sz w:val="24"/>
        </w:rPr>
        <w:t xml:space="preserve"> resistance): bases 229-1239</w:t>
      </w:r>
    </w:p>
    <w:p w14:paraId="69D166CF" w14:textId="2877DD26" w:rsidR="00AA1B74" w:rsidRDefault="00AA1B74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erminator: bases 1</w:t>
      </w:r>
      <w:r w:rsidR="006A0FF3">
        <w:rPr>
          <w:rFonts w:ascii="Times New Roman" w:hAnsi="Times New Roman"/>
          <w:sz w:val="24"/>
        </w:rPr>
        <w:t>240</w:t>
      </w:r>
      <w:r>
        <w:rPr>
          <w:rFonts w:ascii="Times New Roman" w:hAnsi="Times New Roman"/>
          <w:sz w:val="24"/>
        </w:rPr>
        <w:t>-1361</w:t>
      </w:r>
    </w:p>
    <w:p w14:paraId="2161F73B" w14:textId="77777777" w:rsidR="00AA1B74" w:rsidRDefault="00AA1B74" w:rsidP="00AA1B74">
      <w:pPr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i/>
          <w:sz w:val="24"/>
        </w:rPr>
        <w:t>E.coli</w:t>
      </w:r>
      <w:proofErr w:type="gramEnd"/>
      <w:r>
        <w:rPr>
          <w:rFonts w:ascii="Times New Roman" w:hAnsi="Times New Roman"/>
          <w:sz w:val="24"/>
        </w:rPr>
        <w:t xml:space="preserve"> origin of replication: bases 1451-2234</w:t>
      </w:r>
    </w:p>
    <w:p w14:paraId="6358440B" w14:textId="6A3F7779" w:rsidR="00AA1B74" w:rsidRDefault="00AA1B74" w:rsidP="00AA1B7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Unique Restriction Sites: </w:t>
      </w:r>
      <w:proofErr w:type="spellStart"/>
      <w:r w:rsidR="006A0FF3">
        <w:rPr>
          <w:rFonts w:ascii="Times New Roman" w:hAnsi="Times New Roman"/>
          <w:sz w:val="24"/>
        </w:rPr>
        <w:t>AgeI</w:t>
      </w:r>
      <w:proofErr w:type="spellEnd"/>
      <w:r w:rsidR="006A0FF3">
        <w:rPr>
          <w:rFonts w:ascii="Times New Roman" w:hAnsi="Times New Roman"/>
          <w:sz w:val="24"/>
        </w:rPr>
        <w:t xml:space="preserve"> (2250), </w:t>
      </w:r>
      <w:proofErr w:type="spellStart"/>
      <w:r w:rsidRPr="000C7EE1">
        <w:rPr>
          <w:rFonts w:ascii="Times New Roman" w:hAnsi="Times New Roman"/>
          <w:sz w:val="24"/>
        </w:rPr>
        <w:t>Kpn</w:t>
      </w:r>
      <w:r>
        <w:rPr>
          <w:rFonts w:ascii="Times New Roman" w:hAnsi="Times New Roman"/>
          <w:sz w:val="24"/>
        </w:rPr>
        <w:t>I</w:t>
      </w:r>
      <w:proofErr w:type="spellEnd"/>
      <w:r>
        <w:rPr>
          <w:rFonts w:ascii="Times New Roman" w:hAnsi="Times New Roman"/>
          <w:sz w:val="24"/>
        </w:rPr>
        <w:t xml:space="preserve"> (</w:t>
      </w:r>
      <w:r w:rsidR="006A0FF3">
        <w:rPr>
          <w:rFonts w:ascii="Times New Roman" w:hAnsi="Times New Roman"/>
          <w:sz w:val="24"/>
        </w:rPr>
        <w:t>2256</w:t>
      </w:r>
      <w:r>
        <w:rPr>
          <w:rFonts w:ascii="Times New Roman" w:hAnsi="Times New Roman"/>
          <w:sz w:val="24"/>
        </w:rPr>
        <w:t xml:space="preserve">), </w:t>
      </w:r>
      <w:proofErr w:type="spellStart"/>
      <w:r>
        <w:rPr>
          <w:rFonts w:ascii="Times New Roman" w:hAnsi="Times New Roman"/>
          <w:sz w:val="24"/>
        </w:rPr>
        <w:t>NdeI</w:t>
      </w:r>
      <w:proofErr w:type="spellEnd"/>
      <w:r>
        <w:rPr>
          <w:rFonts w:ascii="Times New Roman" w:hAnsi="Times New Roman"/>
          <w:sz w:val="24"/>
        </w:rPr>
        <w:t xml:space="preserve"> (</w:t>
      </w:r>
      <w:r w:rsidR="006A0FF3">
        <w:rPr>
          <w:rFonts w:ascii="Times New Roman" w:hAnsi="Times New Roman"/>
          <w:sz w:val="24"/>
        </w:rPr>
        <w:t>2268</w:t>
      </w:r>
      <w:r>
        <w:rPr>
          <w:rFonts w:ascii="Times New Roman" w:hAnsi="Times New Roman"/>
          <w:sz w:val="24"/>
        </w:rPr>
        <w:t xml:space="preserve">), </w:t>
      </w:r>
      <w:proofErr w:type="spellStart"/>
      <w:r w:rsidRPr="000C7EE1">
        <w:rPr>
          <w:rFonts w:ascii="Times New Roman" w:hAnsi="Times New Roman"/>
          <w:sz w:val="24"/>
        </w:rPr>
        <w:t>Not</w:t>
      </w:r>
      <w:r>
        <w:rPr>
          <w:rFonts w:ascii="Times New Roman" w:hAnsi="Times New Roman"/>
          <w:sz w:val="24"/>
        </w:rPr>
        <w:t>I</w:t>
      </w:r>
      <w:proofErr w:type="spellEnd"/>
      <w:r>
        <w:rPr>
          <w:rFonts w:ascii="Times New Roman" w:hAnsi="Times New Roman"/>
          <w:sz w:val="24"/>
        </w:rPr>
        <w:t xml:space="preserve"> (</w:t>
      </w:r>
      <w:r w:rsidR="006A0FF3">
        <w:rPr>
          <w:rFonts w:ascii="Times New Roman" w:hAnsi="Times New Roman"/>
          <w:sz w:val="24"/>
        </w:rPr>
        <w:t>2280</w:t>
      </w:r>
      <w:r>
        <w:rPr>
          <w:rFonts w:ascii="Times New Roman" w:hAnsi="Times New Roman"/>
          <w:sz w:val="24"/>
        </w:rPr>
        <w:t>)</w:t>
      </w:r>
      <w:r w:rsidR="000C7EE1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and </w:t>
      </w:r>
      <w:proofErr w:type="spellStart"/>
      <w:r w:rsidR="000C7EE1">
        <w:rPr>
          <w:rFonts w:ascii="Times New Roman" w:hAnsi="Times New Roman"/>
          <w:sz w:val="24"/>
        </w:rPr>
        <w:t>SgrDI</w:t>
      </w:r>
      <w:proofErr w:type="spellEnd"/>
      <w:r>
        <w:rPr>
          <w:rFonts w:ascii="Times New Roman" w:hAnsi="Times New Roman"/>
          <w:sz w:val="24"/>
        </w:rPr>
        <w:t xml:space="preserve"> (</w:t>
      </w:r>
      <w:r w:rsidR="006A0FF3">
        <w:rPr>
          <w:rFonts w:ascii="Times New Roman" w:hAnsi="Times New Roman"/>
          <w:sz w:val="24"/>
        </w:rPr>
        <w:t>2287</w:t>
      </w:r>
      <w:r>
        <w:rPr>
          <w:rFonts w:ascii="Times New Roman" w:hAnsi="Times New Roman"/>
          <w:sz w:val="24"/>
        </w:rPr>
        <w:t>)</w:t>
      </w:r>
    </w:p>
    <w:p w14:paraId="4C374A8A" w14:textId="159ACE79" w:rsidR="00AA1B74" w:rsidRDefault="000C7EE1" w:rsidP="00AA1B74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Nigg</w:t>
      </w:r>
      <w:proofErr w:type="spellEnd"/>
      <w:r w:rsidR="00AA1B74">
        <w:rPr>
          <w:rFonts w:ascii="Times New Roman" w:hAnsi="Times New Roman"/>
          <w:sz w:val="24"/>
        </w:rPr>
        <w:t xml:space="preserve">: bases </w:t>
      </w:r>
      <w:r w:rsidR="006A0FF3">
        <w:rPr>
          <w:rFonts w:ascii="Times New Roman" w:hAnsi="Times New Roman"/>
          <w:sz w:val="24"/>
        </w:rPr>
        <w:t>2300</w:t>
      </w:r>
      <w:r>
        <w:rPr>
          <w:rFonts w:ascii="Times New Roman" w:hAnsi="Times New Roman"/>
          <w:sz w:val="24"/>
        </w:rPr>
        <w:t>-</w:t>
      </w:r>
      <w:r w:rsidR="006A0FF3">
        <w:rPr>
          <w:rFonts w:ascii="Times New Roman" w:hAnsi="Times New Roman"/>
          <w:sz w:val="24"/>
        </w:rPr>
        <w:t>9417</w:t>
      </w:r>
    </w:p>
    <w:p w14:paraId="0033633C" w14:textId="77777777" w:rsidR="00AA1B74" w:rsidRDefault="00AA1B74" w:rsidP="00AA1B74"/>
    <w:p w14:paraId="4E7292C5" w14:textId="77777777" w:rsidR="00AA1B74" w:rsidRPr="002A7A38" w:rsidRDefault="00AA1B74" w:rsidP="00AA1B74">
      <w:pPr>
        <w:rPr>
          <w:b/>
        </w:rPr>
      </w:pPr>
    </w:p>
    <w:p w14:paraId="3BC720E4" w14:textId="769C3F3D" w:rsidR="000C7EE1" w:rsidRDefault="000C7EE1" w:rsidP="000C7EE1">
      <w:pPr>
        <w:rPr>
          <w:rFonts w:ascii="Times New Roman" w:hAnsi="Times New Roman"/>
          <w:b/>
          <w:sz w:val="24"/>
          <w:szCs w:val="24"/>
        </w:rPr>
      </w:pPr>
      <w:r w:rsidRPr="002A7A38">
        <w:rPr>
          <w:rFonts w:ascii="Times New Roman" w:hAnsi="Times New Roman"/>
          <w:b/>
          <w:sz w:val="24"/>
          <w:szCs w:val="24"/>
        </w:rPr>
        <w:t>Plasmid p2TK2</w:t>
      </w:r>
      <w:r w:rsidRPr="002A7A38">
        <w:rPr>
          <w:rFonts w:ascii="Times New Roman" w:hAnsi="Times New Roman"/>
          <w:b/>
          <w:sz w:val="24"/>
          <w:szCs w:val="24"/>
          <w:vertAlign w:val="subscript"/>
        </w:rPr>
        <w:t>Spec</w:t>
      </w:r>
      <w:r w:rsidRPr="002A7A38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Nigg</w:t>
      </w:r>
      <w:r w:rsidRPr="002A7A3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equence</w:t>
      </w:r>
    </w:p>
    <w:p w14:paraId="34A92B0E" w14:textId="77777777" w:rsidR="000C7EE1" w:rsidRPr="002A7A38" w:rsidRDefault="000C7EE1" w:rsidP="000C7EE1">
      <w:pPr>
        <w:rPr>
          <w:rFonts w:ascii="Times New Roman" w:hAnsi="Times New Roman"/>
          <w:b/>
          <w:sz w:val="24"/>
          <w:szCs w:val="24"/>
        </w:rPr>
      </w:pPr>
    </w:p>
    <w:p w14:paraId="5991EE91" w14:textId="70E945A7" w:rsidR="006A0FF3" w:rsidRPr="00364254" w:rsidRDefault="00364254" w:rsidP="006A0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64254">
        <w:rPr>
          <w:rFonts w:ascii="Times New Roman" w:hAnsi="Times New Roman" w:cs="Times New Roman"/>
          <w:color w:val="000000"/>
          <w:sz w:val="24"/>
          <w:szCs w:val="24"/>
        </w:rPr>
        <w:t>AACGGAGCCTTCTAGCTATTTTGTAAATATTTTAACAATTTAGATTCTTCAAAGCTCAGCGAGGGCGTGAAGAATCTTGTTCAGGTGTATTTGAAAAAAGTTTGTTTTAAATAGTTTTTTTAGTTAAAATGGGTCCCTAAATAATTTAAATCCGGTAGTTTTTGCGTCCGAAACATTGTTTTATAAGTGAGAAATGAGATCTGGCTAAAATCTGTCGAAGTGAGGTTTATGCGCTCACGCAACTGGTCCAGAACCTTGACCGAACGCAGCGGTGGTAACGGCGCAGTGGCGGTTTTCATGGCTTGTTATGACTGTTTTTTTGGGGTACAGTCTATGCCTCGGGCATCCAAGCAGCAAGCGCGTTACGCCGTGGGTCGATGTTTGATGTTATGGAGCAGCA</w:t>
      </w:r>
    </w:p>
    <w:p w14:paraId="59FA7A44" w14:textId="597595A5" w:rsidR="006A0FF3" w:rsidRPr="00364254" w:rsidRDefault="00364254" w:rsidP="006A0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64254">
        <w:rPr>
          <w:rFonts w:ascii="Times New Roman" w:hAnsi="Times New Roman" w:cs="Times New Roman"/>
          <w:color w:val="000000"/>
          <w:sz w:val="24"/>
          <w:szCs w:val="24"/>
        </w:rPr>
        <w:t>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GCTAATTTTATTGCAATAACAGGTGCTTACTTTTAAAACTACTGATTTATTGATAAATATTGAACAATTTTTGGGAAGAATAAAGCGTCCTCTTGTGAAATTAGAGAACGCTTTATTACTTTAATTTAGTGAAACAATTTGTAACTACTGTCAGACCAAGTTTACTCATATATACTTTAGATTGATTTAAAACTTCATTTTTAATTTAAAAGGATCTAGGTGAAGATCCTTTTTGATAATCTCATGACCAAAATCCCTTAACGTGAGTTTTCGTTCCACTGAGCGTCAGACCCCGTAG</w:t>
      </w:r>
      <w:r w:rsidRPr="00364254">
        <w:rPr>
          <w:rFonts w:ascii="Times New Roman" w:hAnsi="Times New Roman" w:cs="Times New Roman"/>
          <w:color w:val="000000"/>
          <w:sz w:val="24"/>
          <w:szCs w:val="24"/>
        </w:rPr>
        <w:lastRenderedPageBreak/>
        <w:t>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ACCGGTGGTACCCCATGGCATATGGCTAGCGCGGCCGCGTCGACGGATCCGTTTGTTCTGGGGAAGAGGTAATTCCTCTAGTACAAACACCCACAATATTGTGATATAATTAAAATTATATCCATTTAGTTGCCCTCAAAAGCAACTGTAGATTATATTAGGGCCATCTTCTTTGAGGCATTGTCTTCTCTAGAGGATTTATCGTACGCAAATACCATCTTTGCGGTTGTGTGTCCTGTGACCTTCATGATGTCGGAGTCCGAACACCCTAGGCGTTTGTACTCTGTCACAGCGGTTGCTCTAAGCACGTG</w:t>
      </w:r>
    </w:p>
    <w:p w14:paraId="163BCF8C" w14:textId="62B62FF7" w:rsidR="006A0FF3" w:rsidRPr="00364254" w:rsidRDefault="00364254" w:rsidP="006A0FF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64254">
        <w:rPr>
          <w:rFonts w:ascii="Times New Roman" w:hAnsi="Times New Roman" w:cs="Times New Roman"/>
          <w:color w:val="000000"/>
          <w:sz w:val="24"/>
          <w:szCs w:val="24"/>
        </w:rPr>
        <w:t>AGGGGTTATCTTAAATGGGATAGATGCTTGCAGTCCTGCTTGAGAGAACGTGCGGGCAATTTGTCTTAACCCCACCATTTTTCCAGAACTAGTTACGAAGACCAAACCTCTTCGTGGCCCAATGTACTCTCTTAGAGCGTGCATGAACTTCTGAGGATAAGTTATAATAATCCTCTTTTCTGTCTGACGATTCTTAAGCTGGGAGAAAGAGATAGTTGCTTGTTGAAAGCAGATCTGATCGATCTCTAAGCTTAAGACTTCAGAAGAACGCTTACCTCCTTGCAGCATAGTTTGGGCGATCAACCAATCTCTGGGATTGATTTTTTTTAGTTCTTTCAAGAAAGAAGCTGTTTGCAATCTATTCATTGCATTTGTTTTTACAATTTCTCTGGTTTTGAAAAATGTTCGGCTGTTTTCTTGTTTAGAAGGTTGTGCGATAGAAACAATTCCCTGAGTCATTCTGTTTAAAAATCTAGTCAAAGAGATATAACTAGCTGCACGAACTTGTTTGGTGCCTTCTGTCCATGAAGCTTTTGACGATGGAATCTTTTTAATTGCATCCAATATCAAGTTATGATTCAAAAGAGAAAATTCTTGTAGATTCATGTCTAAAGACAATAGCCCAATCTTTTCTAAAGCTAAAAAAGAGCCTCGGTAAGATCTACAAGTATGCTGATTTAGTGATGCAGTCCAATGCATGATAACTTCGAATAAAGAGAAGCTTCTCATGCGTTTCCAGTAAGATTCTTGTCGGATTTTTAATACTTCCTGATAAGACTTTCCGATATATTCTAATGGCATTTCTTGCTGCAAAGATAAAATCCCTTTACCCACGAAATTCCTCGTGATATAACCTAAACGCAAATGTCCTGATTAGTGAAATAATCAGGTTATCATTAGGATAGCACGCGCTGCATTTTTTTAGAAAAGCATGAAAACTAATTCTGAAATAGAAAACCGCATGCAAGATATTGAGTATGCGTTACTAGGAAAAGCTTTGGTATTTGAAGACTGTACAGAGTACATTCTTAGGCAACTTGTTAATTACGAATTCAAGTGCTCTCGCCATAAAAACATATTCATTGTTTTTAAACACTTAAAAGACAACGCTCTGCCAATAACTGTAGATTCAGCTTGGGAAGAGCTGTTAAGAAGGCGTGTCAAAGATATAGATAAGTCTTATCTCGGTATAATGTTACATGATGCCATGTTTAACGATAAGCTCAGGCCTATTTCGCATACGGTTCTTTTAGATGACTTAAGTGTATGTAGCGCTGAAGAAAATTTAACTAATTTCATTTTTCGTTCGTTTAATGAATATAACGAAAATCCATTGAGACGATCACCATTTTTACTATTAGACCGCATAAAAGATCGTCTCGACAGAACTATCGCAAAAACTTTTTCTACTCGTAGCGTTAGAGGACGATCTGTTTATGATATCTTTTCTCAAGCAGAACTCGGAGTATTAGCTCGTATAAAAAAAAGAAGGGCGGCTTATTCTGAGAATAATGATTCATTTTATGACGGCTTGCCAACCGGATATCAAGATATTGATAGTAAAGGGGTTATTTTAGCGAACGGCAATTTTGTGATAATTGCA</w:t>
      </w:r>
      <w:r w:rsidRPr="00364254">
        <w:rPr>
          <w:rFonts w:ascii="Times New Roman" w:hAnsi="Times New Roman" w:cs="Times New Roman"/>
          <w:color w:val="000000"/>
          <w:sz w:val="24"/>
          <w:szCs w:val="24"/>
        </w:rPr>
        <w:lastRenderedPageBreak/>
        <w:t>GCTCGGCCTTCTATAGGGAAAACCGCACTCGCTATTGATATAGCTATCAATATTGCTATCCATCAACGACGTAGAGTTGGTTTTTTATCTCTTGAAATGAGTGCAGGGCAAATAGTTGAAAGAATTATTTCTAACTTAACAGGGGTATCTGGAGAGAAATTACAAAGGGGCTCTCTATCTGAAGAAGAGATTTTTTGCATTGAAGAAGCAGGAAATACTATAAGAGATTCTCATCTTTATATTTGTAGTGACAACCAATATAAGCTCAATTTGATAGCGAATCAAATTCGTTTGTTAAAACGAGATGATCGTGTCGACGTTATTTTTATCGATTACTTACAACTTATTAACTCATCTGTTGGAGAAAATCGACAAAATGAAATAGCAGATATATCTAGAACTTTAAGGGGGTTAGCTGCAGAGCTAAACATTCCTATAGTTTGTTTGTCTCAATTATCCAGAAAAGTCGAGGATAGAGCAAACAAAGTTCCTATGCTGTCAGACCTAAGAGATAGCGGTCAAATAGAACAGGATGCAGATGTAATTTTGTTCATCAATAGAAAGGAAACTTCTCCTAATTGTGAAATAACAGTGGGTAAAAATAGACATGGATCGGTTTTCTCTACTGTATTACAGTTCGATCCAAAAACAAGTAAGTTCTCTGCTATTAAAAAAGTATGGTAAATTATAGCAACTGTCACTTCATTAGAAGTCCTATTCATCTTGAGAATCAGAAGTTTGGTAGAAGACCAGGTCAATTAATCAAGATATCTCCTAAGTTAGCTCAAAATGGCTTA</w:t>
      </w:r>
    </w:p>
    <w:p w14:paraId="57AE3461" w14:textId="286D613E" w:rsidR="005F6414" w:rsidRPr="00364254" w:rsidRDefault="00364254" w:rsidP="0036425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4254">
        <w:rPr>
          <w:rFonts w:ascii="Times New Roman" w:hAnsi="Times New Roman" w:cs="Times New Roman"/>
          <w:color w:val="000000"/>
          <w:sz w:val="24"/>
          <w:szCs w:val="24"/>
        </w:rPr>
        <w:t>GTAGAAGTCATAGGTCTTGACTTTCTTTCTTCTCATTACCACGCACTAGCTGCTATCCAGAGATTACTTACAGCTACAAATTATAAGGGGAATACAAAAGGAGTTGTATTATCAAGAGAATCAAACAGCTTCCAATTCGAAGGTTGGATTCCTCGAATTAGATTTACAAAAACAGAGTTCTTAGAAGCTTACGGCGTAAAACGATACAAAACATCTAGAAACAAATACGAATTTAGTGGGAAAGAATCTGAAACAGCTTTAGAGGCTCTGTATCATTTAGGACATCAACCTTTCTTGATAGTGGCAACCAGAACTCGATGGAATAATGGGACGCCTATTTTAGATCGTTATCAAACCCTTTCGCCTATTATTAGAATTTACGAAGGATGGGAAGGTCTAACTGATGAAGAAAATACAGAAATTGATGTAACACCATTCAATTCACCATCAACACGAAAGCATAAAGGATTCATTGTAGAACCTTGTCCCATCTTGGTAGATCAAATAGACTCTTATTTCGTAGTCAAGCCTGCGAACGTATACCAAGAAATAAAAATGCGTTTCCCAAACGCATCAAGATATGCTTACACCTTTATTGATTGGATAATTACTGCATCTGCCAAAAAGAAAAGAAAATTGACCAAAGAGAATTCTTGGCCAGAAAACTTGTCTCTGAATGTTAACGTTAAAAGCCTTGCGTATATTTTAAGGATGAATCGATATATCAGCACAAGAAACTGGAAAAAAATTGAAATGGCTATTGATAAATGTGTTGAAATAGCTATTCAACTAGGTTGGTTATCTAGTCGGAAACGAGTAGAGTTCTTAGAAGCATCTAAGCTGTCTAAAAAAGAGATCTTGTATTTAAACAAAGAACGCTTTGAAGAAATAACAAGAAAATCAAAAGAACAAATGAATCAATTCGAGCAAGAATTTAATTAAAAAATAGCAAAACTTGAAACTAAAAACCAAATTTATTTAAAGCTCAAAATAAAAAGAGTTTTTAAAATGGGAAATTCTGGTTTTTATTTGCATAACACTAGCAACTGTGTATTTGCCGACAATATTAAAGTTGGGCAAATGACAGAACCTCTTACAGATCAACAAATAATACTTGGGACATCGACAACTCCTGTCGCAGCAAAAATAACAGCTTCTGAAGGGATATCCTTAACAATAACAAACAATGCTCAAGCTAACTCTTCAGTAAATATTGGATTAGATGCTGAAAAAGCGTACCAACTTATTTTAGATAAGCTTGGCGACCAAATCTTTGATGGAATCACAGGATCCATAGTTGAGAGTGCTGTACAGGACATTATAGATAAGATTACCTCGGACCCTTCTCTAGGATTGTTGAAGGCTTTCTATAACTTCCAAATCACTGGGAAAATTCAATGTAACGGCCTATTCACATCTAGCAATGTAACAACTTTATTAGGAGGAACAGAAATAGGTAGATTTACAGTAACTCCTAGAAGTTCTGGAAGCATGTTTTTAGTTTCTGCAGATATCATTGCATCAAGAATGGAAGGTGGAGTTGTATTAGCCTTAGTAAAAGAAGGAGATACACAACCATGTGCGATTAGCTATGGCTATTCTTCTGGTGTGCCCAATTTATGTAGCTTAAAAACCTGTGTTACTAATTCCGGATCGACACCCACAACTTATTCATTACGAATAGGAGGATTAGAGAGCGGAGTTGTATGGGTTAATGCTCTATCCAATGGTAATGATATTCTTGGAATAACAAATACTTCTAACGTTTCTTTTTTGGAGGTGATACCTCAAAAAAACACTTAAATAATTTTATTGG</w:t>
      </w:r>
      <w:r w:rsidRPr="00364254">
        <w:rPr>
          <w:rFonts w:ascii="Times New Roman" w:hAnsi="Times New Roman" w:cs="Times New Roman"/>
          <w:color w:val="000000"/>
          <w:sz w:val="24"/>
          <w:szCs w:val="24"/>
        </w:rPr>
        <w:lastRenderedPageBreak/>
        <w:t>AATTTTCTTATCGGTTTTATATTTAGAAGAAACAGTTCTAATTACGGGGGTTGTTATGCAAAACAAAAGAAAACTGAGAAACGATTTTATTAAAATTGTTAAAGATGTAGAAAAGGATTTCCCCGAGCTAGACTTGAAAATACGGGTGAATAAGGAAAGGGTTACTTTTTTAAATTCACCCTTAGAACTCTACCACAAGAGTATTTCATTAATTTTAGGCTTGTTACAACAAATAGAAAAGTCTTTGGAATTATTTCCAGATTCCCCCGTTCTTGAAAAATTAGAGGATAACAGTTTAAAGCTAAAAAAAGCGTTGATTATGCTTATTCTGTCTAGAAAAGACATGTTTTCTAAGGCAGAATAGATGTTTTACTCTAACGTTGGAGTACACTTTGCAAACCTTAGTTTTTTGCTCTTTTAAGGGTGGGACAGGAAAAACAACACTTTCCCTGAATGTAGGGTGTAATTTAGCTCAATTTTTAGGAAAGAGAGTACTTCTAATTGACCTAGATCCCCAATCAAATCTCTCATCTGGATTGGGGGCTAGCATCGAAGGCAACCATAAAGGCCTTCACGAAGTGATGTGTGCCTCAAATGATTTAAAATCAATAATTTGTAAAACAAAAAAAACTGGGGTAGACATAATCCCTGCATCATTTTTGTCAGAACAATTTAGAGAATTTTCTACAAATGGCATCCCAAGCAGCAATTTACGGCTGTTTTTAGATGAGTATTGTTCGCCTTTATATGATGTGTGCATAGTAGATACTCCACCTAGTCTTGGTGGATTAACAAAAGAAGCCTTTATTGCAGGAGACAAACTAATCGTATGTTTGATTCCTGAGCCATTTTCTATTCTCGGGCTGCAGAAAATTAGAGAATTTTTAATTTCTATAGGCAAACCTGAGGAAGAACATATTCTTGGGGTAGCACTATCTTTTTGGGATGACCGGAGTTCGACTAATCAAACGTACATAGATATCATTGAGTCAATTTACGAAAATAAGATTTTTTCAACAAAAATACGCAGAGATATTTCTTTGAGTCGTTCCCTTCTTAAAGAGGATTCTGTGATCAATGTATATCCAACTTCAAGAGCTGCAACAGATATTCTGAATTTAACACACGAAATATCTGCTCTTTTAAATTCTAAACACAAACAAGACTTTTCCCAGAGGACACTGTGAATAAACTGGAAAAGGAAGCTAGCGTCTTTTTTAAAAAAAATCAGGAATCCGTTTCTCAAGACTTTAAGAAAAAGGTTTCTTCAATTGAGATGTTTTCAACTTCTTTAAATTCGGAGGAAAACCAGAGTCTGGATCGGCTTTTTTTGTCTGAGACTCAGAATTTATCAGATGAAGAATCTTACCAAGAAGATGTTTTGTCAGTAAAACTTCTGACAAGTCAAATAAAGGCTATTCAAAAACAACACGTGCTCCTTCTTGGAGAGAAGATTTACAATGCGAGAAAGATACTAAGTAAAAGTTGTTTCTCTTCAACAACCTTTTCATCTTGGCTAGATTTAGTTTTCAGGACTAAATCATCCGCCTATAATGCGTTGGCTTATTATGAACTTTTCATAAGTCTACCAAGCACAACTTTGCAGAAAGAGTTCCAATCAATCCCGTATAAGTCTGCATATATTTTAGCTGCTAGGAAAGGAGACTTAAAAACAAAAGTCTCTGTTATAGGGAAAGTTTGTGGAATGTCCAATGCATCTGCTATCCGGGTTATGGACCAACTTCTTCCTTCATCTAGAAGTAAAGATAATCAAAGATTTTTCGAATCTGATTTAGAGAAAAATCGACAGTTATCAGATCTTCTCGTAGAACTGCTTCGCATTGTATGTTCTGGAGTTTTCTTATCTCCTTATAACGAAAACCTTCTGCAGCAGTTGTTTGAAGTCTATAAGCAAAAGAGCTGATCCGCCGTCAGCTCTTATATATATATCTATTATATATATATATTTTAGGGATTCGATTTTACGAGAGCTTCGCGCAACTCTTGGTGGTAGACCTTGCAACTCTTGGTGGTAGACCTTGCAACTCTTGGTGGTAGACCTTGCAACTCTTGGTGGTAGACTTAGTCGGGATAGACTTTTGTGTAAAAAAAAAATAAACTCTTGAGACTCTGAATCAGAGTCATATTGTTTAAGAAAAGATGAACTCAAAATTTTACCACAGAAGTAGGCTATTCCTAACTTTTGGAGACGCGTCGGAAATTTGGTTATCTACTTTATCTTATCTAACTAGAAAAAATTATGCGTCTGGGATTAACTTTCTTGTTTCTTTAGAGATTCTGGATTTATCGGAAACCTTGATAAAGGCTATTTCTCTTGACCACAGCGAATCTTTGTTTAAAATCAAGTCTCTAGATGTTTTTAATGGAAAAGTTGTTTCAGAGGCATCTAAACAGGCTAGAGCGGCATGCTACATATCTTTCACAAAGTTTTTGTATAGATTGACCAAGGGATATATTAAACCCGCTATTCCATTGAAAGATTTTGGAAACACTACATTTTTTAAAATCCGAGACAAAATCAAAACAGAATCGATTTCTAAGCAGGAATG</w:t>
      </w:r>
      <w:r w:rsidRPr="00364254">
        <w:rPr>
          <w:rFonts w:ascii="Times New Roman" w:hAnsi="Times New Roman" w:cs="Times New Roman"/>
          <w:color w:val="000000"/>
          <w:sz w:val="24"/>
          <w:szCs w:val="24"/>
        </w:rPr>
        <w:lastRenderedPageBreak/>
        <w:t>GACAGTTTTTTTTGAAGCGCTCCGGATAGTGAATTATAGAGACTATTTAATCGGTAAATTGATTGTACAAG</w:t>
      </w:r>
      <w:r w:rsidR="00585A72">
        <w:rPr>
          <w:rFonts w:ascii="Times New Roman" w:hAnsi="Times New Roman" w:cs="Times New Roman"/>
          <w:color w:val="000000"/>
          <w:sz w:val="24"/>
          <w:szCs w:val="24"/>
        </w:rPr>
        <w:t>GGA</w:t>
      </w:r>
      <w:bookmarkStart w:id="0" w:name="_GoBack"/>
      <w:bookmarkEnd w:id="0"/>
      <w:r w:rsidR="00585A72">
        <w:rPr>
          <w:rFonts w:ascii="Times New Roman" w:hAnsi="Times New Roman" w:cs="Times New Roman"/>
          <w:color w:val="000000"/>
          <w:sz w:val="24"/>
          <w:szCs w:val="24"/>
        </w:rPr>
        <w:t>TCC</w:t>
      </w:r>
    </w:p>
    <w:sectPr w:rsidR="005F6414" w:rsidRPr="00364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B74"/>
    <w:rsid w:val="000C7EE1"/>
    <w:rsid w:val="000E7C29"/>
    <w:rsid w:val="00155D6A"/>
    <w:rsid w:val="00181774"/>
    <w:rsid w:val="00326CD5"/>
    <w:rsid w:val="00364254"/>
    <w:rsid w:val="00404C2B"/>
    <w:rsid w:val="00585A72"/>
    <w:rsid w:val="00596EEC"/>
    <w:rsid w:val="005F6414"/>
    <w:rsid w:val="006942AB"/>
    <w:rsid w:val="006A0FF3"/>
    <w:rsid w:val="00726BEC"/>
    <w:rsid w:val="00743FE1"/>
    <w:rsid w:val="007E0142"/>
    <w:rsid w:val="008F132E"/>
    <w:rsid w:val="00932CCB"/>
    <w:rsid w:val="009C20BA"/>
    <w:rsid w:val="00A05479"/>
    <w:rsid w:val="00AA1B74"/>
    <w:rsid w:val="00DA54FE"/>
    <w:rsid w:val="00DB06E8"/>
    <w:rsid w:val="00E568FF"/>
    <w:rsid w:val="00F642F6"/>
    <w:rsid w:val="00F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058A2"/>
  <w14:defaultImageDpi w14:val="32767"/>
  <w15:chartTrackingRefBased/>
  <w15:docId w15:val="{2EAE3493-307B-864E-AE32-4683E62C8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1B74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457</Words>
  <Characters>831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Bishop</dc:creator>
  <cp:keywords/>
  <dc:description/>
  <cp:lastModifiedBy>Clayton Bishop</cp:lastModifiedBy>
  <cp:revision>5</cp:revision>
  <dcterms:created xsi:type="dcterms:W3CDTF">2019-01-24T20:13:00Z</dcterms:created>
  <dcterms:modified xsi:type="dcterms:W3CDTF">2019-02-01T22:13:00Z</dcterms:modified>
</cp:coreProperties>
</file>